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AD6A5" w14:textId="5E86B13F" w:rsidR="00E36F09" w:rsidRDefault="00E36F09">
      <w:bookmarkStart w:id="0" w:name="_GoBack"/>
      <w:bookmarkEnd w:id="0"/>
    </w:p>
    <w:tbl>
      <w:tblPr>
        <w:tblpPr w:leftFromText="180" w:rightFromText="180" w:vertAnchor="page" w:horzAnchor="page" w:tblpX="869" w:tblpY="3142"/>
        <w:tblW w:w="0" w:type="auto"/>
        <w:tblLook w:val="04A0" w:firstRow="1" w:lastRow="0" w:firstColumn="1" w:lastColumn="0" w:noHBand="0" w:noVBand="1"/>
      </w:tblPr>
      <w:tblGrid>
        <w:gridCol w:w="1585"/>
        <w:gridCol w:w="2763"/>
        <w:gridCol w:w="3196"/>
        <w:gridCol w:w="2140"/>
        <w:gridCol w:w="834"/>
      </w:tblGrid>
      <w:tr w:rsidR="00D41387" w:rsidRPr="00AD3540" w14:paraId="2E7C3A84" w14:textId="77777777" w:rsidTr="00D41387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33A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AB5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mediate taxonomic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22D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22F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ld Change (NL/F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58C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D41387" w:rsidRPr="00AD3540" w14:paraId="789A258F" w14:textId="77777777" w:rsidTr="00D41387">
        <w:trPr>
          <w:trHeight w:val="300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9A7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02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C73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720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9B4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D41387" w:rsidRPr="00AD3540" w14:paraId="6DDE2AD2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2D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422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74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olesce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800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639" w14:textId="6D493225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5F21D6B0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ACA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7D8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39D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im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0E34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A899" w14:textId="57C98DFB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64A0D8C6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075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441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0C6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B4AA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A5EB" w14:textId="68CCF7AF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1F930A1B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0AC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9B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368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en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BBB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1BD" w14:textId="2CA28511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6F73950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B5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23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62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nt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097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EB4" w14:textId="76BDFDDD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496697FA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E2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0B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CCD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l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CA7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21F" w14:textId="1132C73C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466E3C4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E0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FE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D63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an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E435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221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D41387" w:rsidRPr="00AD3540" w14:paraId="14380996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FB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C3D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B85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F79D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E3D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D41387" w:rsidRPr="00AD3540" w14:paraId="4548A6C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7A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C21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136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seudolong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B26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503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D41387" w:rsidRPr="00AD3540" w14:paraId="4ED904D6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D1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28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29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rm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2AFB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041" w14:textId="229A48FF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2233AB7F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5A8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17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E34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lins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3CB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682" w14:textId="5B0BB55A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1A9BFE44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DAB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6A9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850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linsell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erofaci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8DF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CB3E" w14:textId="0CC680B7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433243C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A0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8A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D3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ggerthell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nt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5E18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9184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41387" w:rsidRPr="00AD3540" w14:paraId="28E6F3C6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66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7B5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FE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63E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378" w14:textId="01DBCA21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43B0402D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AC1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2BA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C3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8B0B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1A6" w14:textId="7CFE85D1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D873C7F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42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421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647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agili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0996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AFF5" w14:textId="561F9225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6807FB2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C9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F8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C18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ebei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4270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C031" w14:textId="083B049D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126E34F5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01D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2C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D8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lachnic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6973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AF3" w14:textId="5F126806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BBC938A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44F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6C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25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ulgat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1267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C5FE" w14:textId="4FF88045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73C0506E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EF0C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780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D4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abacteroid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stasoni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EAA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6E5A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D41387" w:rsidRPr="00AD3540" w14:paraId="346F93DC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EB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4BE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C9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otell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laninogenic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C83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A361" w14:textId="2494E33D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7AD97144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DAC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5A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DD2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517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828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D41387" w:rsidRPr="00AD3540" w14:paraId="7C62DE8B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3CA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E14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7A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878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FC89" w14:textId="35B18464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5B394501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55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46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A6D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nter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ec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FA6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053" w14:textId="471978B1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496E2892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3E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693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B5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sseri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44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88D" w14:textId="79CCC806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5909EF2F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09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BB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E8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71A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63EA" w14:textId="054D7EED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7221AEBA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C8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95A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AD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qu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FD1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A37D" w14:textId="05EB1F5D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76643DA3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7E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23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8F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medi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790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31D" w14:textId="42EA9BBB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2EF819E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8B0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6C4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67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EB4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301" w14:textId="6C0E2721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676B317F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5B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C73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8F9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1CED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62BF" w14:textId="78E086FF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7F2E8A3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59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31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78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asangu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854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C745" w14:textId="3B33E72A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76ADD6C5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C4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1F3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9DBC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87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461E" w14:textId="6E418717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105B758A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36A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A4D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0A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yoge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31D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6BB2" w14:textId="07D8BA28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B02658C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BF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0A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46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6D2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6EED" w14:textId="288069BC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2A0F8EB0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19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85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2B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rm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B9D4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3D1" w14:textId="00011D3B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61B40424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AD8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21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31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rid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5D2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988" w14:textId="17CDE598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4B8C466E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BD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C3A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F6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9A52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A76" w14:textId="47D2697E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F3CFD12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C39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C18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42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aerotrunc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ihomini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5F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DF4" w14:textId="3EA53304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6BE1D30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76C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797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2EF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ulosi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425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25E7" w14:textId="22EFCF55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07DDC39A" w14:textId="77777777" w:rsidTr="00D41387">
        <w:trPr>
          <w:trHeight w:val="300"/>
        </w:trPr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3F9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851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898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pt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14A1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1F62" w14:textId="274252A5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2DBC3D0E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BF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F8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9E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rbiscinden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686A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EA8" w14:textId="7E5A4BB6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65089B41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CC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35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FFC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ecali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ausnitzii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6176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B753" w14:textId="455FB82D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1D8C8F05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FDFC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593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039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scillospir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uillermondii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B8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4944" w14:textId="43D31DD8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CD3BBBD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A1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FAC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FE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uminococc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llid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8898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858" w14:textId="7073EBB5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5CF35906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1E5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A4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C3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orobacter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rmitidi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CC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A39" w14:textId="1D946036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4C03EF5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1D7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3E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7C8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bdoligranul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ariable a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37A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55E" w14:textId="6CE020B9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07AB9D8F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AE6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2E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41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622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B48" w14:textId="56C350A7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09EC0DCA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8E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EBD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0FA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3AC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F94E" w14:textId="1B555CD4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232F67A6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9F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8A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AC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aerovorax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dorimutan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6ACB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328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41387" w:rsidRPr="00AD3540" w14:paraId="1191CDA0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75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5E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C3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aerostip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ccae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F7C1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CF1" w14:textId="3508306D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5C88211E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EF6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0C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CF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yantell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matexigen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7E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8CA" w14:textId="47CBE627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050AF65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5D8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7E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C0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utyrivibrio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ossot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E51F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AB4F" w14:textId="3AD88B00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0EB5FD8A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A4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FAA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E7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948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680F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D41387" w:rsidRPr="00AD3540" w14:paraId="2E3BC31C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54CC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02C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EA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henoid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BF7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A05" w14:textId="1DFA0A0E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5C63BFF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D53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38E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55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mbios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5D5B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0D40" w14:textId="3F74E2D3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08B23969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71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FC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68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bacteri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ctale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DAA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6F0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41387" w:rsidRPr="00AD3540" w14:paraId="1BFF9459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2AEA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2E9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F8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hnobacill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vi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7BB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881" w14:textId="4CE25E09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5FE4A9FB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D8C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CF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B70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hnospir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ctinoschiz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640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7191" w14:textId="2A43ABF8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3A1EDF97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80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8F2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A1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uminococc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nav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82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F4A3" w14:textId="1F793BAA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2EB284FB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7D8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79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ostridium cluster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D3D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uminococcu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beum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FAC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C47" w14:textId="636B2CE7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151C3B35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E5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112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X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5C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X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CBB7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CC7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D41387" w:rsidRPr="00AD3540" w14:paraId="160BF433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1CB8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AF1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X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CB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um cluster X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0E67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4F4C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D41387" w:rsidRPr="00AD3540" w14:paraId="20277B33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6FB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CB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al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6FFC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al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F209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4CA" w14:textId="0A7E51FF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22D73A3E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9F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E6A4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al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499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ostridiales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754F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4ED5" w14:textId="7B23EFBC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70FF3390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F8D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27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ll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A187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ll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A63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527B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D41387" w:rsidRPr="00AD3540" w14:paraId="68C692D0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75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FF1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183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ceanospiri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3B6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5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1501" w14:textId="1E2C98E7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41387" w:rsidRPr="00AD3540" w14:paraId="2AA6E8AB" w14:textId="77777777" w:rsidTr="00D41387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3265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17B2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DAAF" w14:textId="77777777" w:rsidR="00E36F09" w:rsidRPr="00AD3540" w:rsidRDefault="00E36F09" w:rsidP="00D4138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tterell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dsworthia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l</w:t>
            </w:r>
            <w:proofErr w:type="spellEnd"/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4F4E" w14:textId="77777777" w:rsidR="00E36F09" w:rsidRPr="00AD3540" w:rsidRDefault="00E36F09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D35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341C" w14:textId="09DDB337" w:rsidR="00E36F09" w:rsidRPr="00AD3540" w:rsidRDefault="00D41387" w:rsidP="00D4138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334E2F4C" w14:textId="77777777" w:rsidR="00051E11" w:rsidRDefault="00051E11" w:rsidP="005D64D3"/>
    <w:sectPr w:rsidR="00051E11" w:rsidSect="00D41387">
      <w:pgSz w:w="11900" w:h="16840"/>
      <w:pgMar w:top="720" w:right="720" w:bottom="720" w:left="720" w:header="113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951CA1"/>
    <w:multiLevelType w:val="hybridMultilevel"/>
    <w:tmpl w:val="92148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51F"/>
    <w:rsid w:val="00051E11"/>
    <w:rsid w:val="001B5BD0"/>
    <w:rsid w:val="0021661A"/>
    <w:rsid w:val="00350860"/>
    <w:rsid w:val="004A543F"/>
    <w:rsid w:val="004C4C80"/>
    <w:rsid w:val="00535054"/>
    <w:rsid w:val="005C43D0"/>
    <w:rsid w:val="005D64D3"/>
    <w:rsid w:val="005E151F"/>
    <w:rsid w:val="008335D3"/>
    <w:rsid w:val="00AD3540"/>
    <w:rsid w:val="00B2668B"/>
    <w:rsid w:val="00C600E0"/>
    <w:rsid w:val="00D41387"/>
    <w:rsid w:val="00E36F09"/>
    <w:rsid w:val="00EC1D61"/>
    <w:rsid w:val="00F0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665D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5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66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61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5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66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61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1DF5AD-51B3-CA44-9471-DCC322C08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1</Words>
  <Characters>4058</Characters>
  <Application>Microsoft Macintosh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, Katri E</dc:creator>
  <cp:keywords/>
  <dc:description/>
  <cp:lastModifiedBy>Korpela, Katri E</cp:lastModifiedBy>
  <cp:revision>2</cp:revision>
  <dcterms:created xsi:type="dcterms:W3CDTF">2016-07-24T06:19:00Z</dcterms:created>
  <dcterms:modified xsi:type="dcterms:W3CDTF">2016-07-24T06:19:00Z</dcterms:modified>
</cp:coreProperties>
</file>